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205E67" w14:textId="6437A1C4" w:rsidR="00471AF4" w:rsidRDefault="00B952A4" w:rsidP="00471AF4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Additional file</w:t>
      </w:r>
      <w:r w:rsidR="00471AF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1: Discrepancies occurring between </w:t>
      </w:r>
      <w:r w:rsidR="00AE3D7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the current and Brown </w:t>
      </w:r>
      <w:r w:rsidR="00AE3D70" w:rsidRPr="00AE3D70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  <w:t>et al</w:t>
      </w:r>
      <w:r w:rsidR="00AE3D7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  <w:r w:rsidR="00471AF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whole genome sequencing of </w:t>
      </w:r>
      <w:r w:rsidR="00471AF4" w:rsidRPr="00881F13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  <w:t>C. autoethanogenum</w:t>
      </w:r>
      <w:bookmarkStart w:id="0" w:name="_GoBack"/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95"/>
        <w:gridCol w:w="984"/>
        <w:gridCol w:w="3818"/>
        <w:gridCol w:w="805"/>
        <w:gridCol w:w="1257"/>
        <w:gridCol w:w="750"/>
        <w:gridCol w:w="1206"/>
        <w:gridCol w:w="1890"/>
        <w:gridCol w:w="1890"/>
        <w:gridCol w:w="1162"/>
      </w:tblGrid>
      <w:tr w:rsidR="00EB7C39" w:rsidRPr="00DF6826" w14:paraId="55456A5F" w14:textId="77777777" w:rsidTr="00DF6826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D28104" w14:textId="77777777" w:rsidR="00EC00D4" w:rsidRPr="00DF6826" w:rsidRDefault="00EC00D4" w:rsidP="00EC0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i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AC4A00" w14:textId="77777777" w:rsidR="00EC00D4" w:rsidRPr="00DF6826" w:rsidRDefault="00EC00D4" w:rsidP="00EC0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t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9FA9C9" w14:textId="77777777" w:rsidR="00EC00D4" w:rsidRPr="00DF6826" w:rsidRDefault="00EC00D4" w:rsidP="00EC0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 / reg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37F2" w14:textId="2D554FE1" w:rsidR="00EC00D4" w:rsidRPr="00DF6826" w:rsidRDefault="00AC7FA1" w:rsidP="00EC0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mopoly</w:t>
            </w:r>
            <w:r w:rsidR="00EC00D4" w:rsidRPr="00DF682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r leng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1407" w14:textId="77777777" w:rsidR="00EC00D4" w:rsidRPr="00DF6826" w:rsidRDefault="00EC00D4" w:rsidP="00EC0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no acid length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5DEF" w14:textId="78BBEB77" w:rsidR="00EC00D4" w:rsidRPr="00DF6826" w:rsidRDefault="00DF6826" w:rsidP="00EC0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         </w:t>
            </w:r>
            <w:r w:rsidR="00EC00D4" w:rsidRPr="00DF682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quence identity</w:t>
            </w:r>
          </w:p>
        </w:tc>
      </w:tr>
      <w:tr w:rsidR="00DF6826" w:rsidRPr="00DF6826" w14:paraId="4AD5E5BC" w14:textId="77777777" w:rsidTr="00DF6826">
        <w:trPr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30EA277" w14:textId="77777777" w:rsidR="00EC00D4" w:rsidRPr="00DF6826" w:rsidRDefault="00EC00D4" w:rsidP="00EC0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37B94E9" w14:textId="77777777" w:rsidR="00EC00D4" w:rsidRPr="00DF6826" w:rsidRDefault="00EC00D4" w:rsidP="00EC0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70C74C6" w14:textId="77777777" w:rsidR="00EC00D4" w:rsidRPr="00DF6826" w:rsidRDefault="00EC00D4" w:rsidP="00EC0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D0BC" w14:textId="3171D00D" w:rsidR="00EC00D4" w:rsidRPr="00DF6826" w:rsidRDefault="00CE2FEE" w:rsidP="00EC0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U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7911" w14:textId="77777777" w:rsidR="00EC00D4" w:rsidRPr="00DF6826" w:rsidRDefault="00EC00D4" w:rsidP="00EC0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JU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4090" w14:textId="19E651D7" w:rsidR="00EC00D4" w:rsidRPr="00DF6826" w:rsidRDefault="00CE2FEE" w:rsidP="00EC0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U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C7C6" w14:textId="12A9E18A" w:rsidR="00EC00D4" w:rsidRPr="00DF6826" w:rsidRDefault="00C92C3F" w:rsidP="00EC0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F39D" w14:textId="4C9B92BE" w:rsidR="00EC00D4" w:rsidRPr="00DF6826" w:rsidRDefault="00C92C3F" w:rsidP="00EC0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8B1A" w14:textId="77777777" w:rsidR="00EC00D4" w:rsidRPr="00DF6826" w:rsidRDefault="00EC00D4" w:rsidP="00EC0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U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3FB5" w14:textId="77777777" w:rsidR="00EC00D4" w:rsidRPr="00DF6826" w:rsidRDefault="00EC00D4" w:rsidP="00EC0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JU</w:t>
            </w:r>
          </w:p>
        </w:tc>
      </w:tr>
      <w:tr w:rsidR="00EB7C39" w:rsidRPr="00DF6826" w14:paraId="0540BE08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351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6EE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834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→ CAETHG_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31D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B04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A5E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967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435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BCE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7777E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0AE7BA17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E0D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913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CCA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0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2A4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29E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842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260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C94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/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E13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/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16EF5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/408</w:t>
            </w:r>
          </w:p>
        </w:tc>
      </w:tr>
      <w:tr w:rsidR="00EB7C39" w:rsidRPr="00DF6826" w14:paraId="2361970F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B8A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E44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917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975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A9E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508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E85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2C4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4/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24A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E7602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2/392</w:t>
            </w:r>
          </w:p>
        </w:tc>
      </w:tr>
      <w:tr w:rsidR="00EB7C39" w:rsidRPr="00DF6826" w14:paraId="18E77122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E5D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C58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282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39C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90C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54C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140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0E8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/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E35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CAF36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/359</w:t>
            </w:r>
          </w:p>
        </w:tc>
      </w:tr>
      <w:tr w:rsidR="00EB7C39" w:rsidRPr="00DF6826" w14:paraId="5F2DEAB6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F53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7DA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13E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0050 ← / → CAETHG_0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EB9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F0E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6B3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1DB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AB0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534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B1A5A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5CBECC71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348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659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AC4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BF6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120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C20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3E3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9C3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/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F5A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F6D10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2/412</w:t>
            </w:r>
          </w:p>
        </w:tc>
      </w:tr>
      <w:tr w:rsidR="00EB7C39" w:rsidRPr="00DF6826" w14:paraId="12ABDF5F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FA6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CB6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4E8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BE4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5BB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4E3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0ED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2D0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/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C34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C5F09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2/412</w:t>
            </w:r>
          </w:p>
        </w:tc>
      </w:tr>
      <w:tr w:rsidR="00EB7C39" w:rsidRPr="00DF6826" w14:paraId="4EFB89E1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056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C5C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DF9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0070 → / → CAETHG_0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B46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6F0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003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0FF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D2B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9BF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D5B13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2FA08AD0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57D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1B3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D33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DFF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D6C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3D6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7F5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6F3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6/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5A1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6261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7/1164</w:t>
            </w:r>
          </w:p>
        </w:tc>
      </w:tr>
      <w:tr w:rsidR="00EB7C39" w:rsidRPr="00DF6826" w14:paraId="0F1C18AE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1F7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B9C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AF5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431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BDA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5F4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00E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981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/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2D9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9C595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8/638</w:t>
            </w:r>
          </w:p>
        </w:tc>
      </w:tr>
      <w:tr w:rsidR="00EB7C39" w:rsidRPr="00DF6826" w14:paraId="66247AD3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75E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A6B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8FD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0121 → / → CAETHG_0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8D5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1E3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E9E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956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B9B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54A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BB8D3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33786ECB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CB6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93E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867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0121 → / → CAETHG_0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627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69F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168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306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C6E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131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A203C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26DF3755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38B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801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5BC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0121 → / → CAETHG_0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ADD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562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586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340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AFB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915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F78CB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5CC33503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775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3F0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34D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0121 → / → CAETHG_0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8CD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2C0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FD4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8CD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249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B04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8B944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5E9AB3AB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A52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CD0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ECD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101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BC8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E71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C82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4A8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/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CB2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5A131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/208</w:t>
            </w:r>
          </w:p>
        </w:tc>
      </w:tr>
      <w:tr w:rsidR="00EB7C39" w:rsidRPr="00DF6826" w14:paraId="34957F57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89F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1F8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0F0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487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599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FDE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418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402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/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B2A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9F5BE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/265</w:t>
            </w:r>
          </w:p>
        </w:tc>
      </w:tr>
      <w:tr w:rsidR="00EB7C39" w:rsidRPr="00DF6826" w14:paraId="6EE060FA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FEF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A20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695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0155 → / ← CAETHG_0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178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4ED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81E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39E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567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3E5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364AC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6ED49D62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541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37E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2CD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0156 ← / ← CAETHG_0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66C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F53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BC3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21D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D2E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989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94783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2D3A0A" w:rsidRPr="00DF6826" w14:paraId="49BF0B74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BCC6" w14:textId="77777777" w:rsidR="002D3A0A" w:rsidRPr="00DF6826" w:rsidRDefault="002D3A0A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E1A8" w14:textId="77777777" w:rsidR="002D3A0A" w:rsidRPr="00DF6826" w:rsidRDefault="002D3A0A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A8E5" w14:textId="77777777" w:rsidR="002D3A0A" w:rsidRPr="00DF6826" w:rsidRDefault="002D3A0A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423D" w14:textId="77777777" w:rsidR="002D3A0A" w:rsidRPr="00DF6826" w:rsidRDefault="002D3A0A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1153" w14:textId="77777777" w:rsidR="002D3A0A" w:rsidRPr="00DF6826" w:rsidRDefault="002D3A0A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7DF6" w14:textId="1F0BBB75" w:rsidR="002D3A0A" w:rsidRPr="00DF6826" w:rsidRDefault="002D3A0A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DF6826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13EC" w14:textId="77777777" w:rsidR="002D3A0A" w:rsidRPr="00DF6826" w:rsidRDefault="002D3A0A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F824" w14:textId="5A0A24B8" w:rsidR="002D3A0A" w:rsidRPr="00DF6826" w:rsidRDefault="002D3A0A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/140 + 464/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216B" w14:textId="078A5BA8" w:rsidR="002D3A0A" w:rsidRPr="00DF6826" w:rsidRDefault="002D3A0A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7/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BE362" w14:textId="0F93C1A4" w:rsidR="002D3A0A" w:rsidRPr="00DF6826" w:rsidRDefault="002D3A0A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0/617</w:t>
            </w:r>
          </w:p>
        </w:tc>
      </w:tr>
      <w:tr w:rsidR="00EB7C39" w:rsidRPr="00DF6826" w14:paraId="0CE3A853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4DB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208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939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CD3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C4D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39F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615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57C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0DB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9D81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/211</w:t>
            </w:r>
          </w:p>
        </w:tc>
      </w:tr>
      <w:tr w:rsidR="00EB7C39" w:rsidRPr="00DF6826" w14:paraId="62BA0DD5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340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82A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FF0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0163 ← / → CAETHG_0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F47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ED7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DAA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0C3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61C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502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25D71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621EC541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9B3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69F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128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B12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763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13A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577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393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/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C96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68520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8/618</w:t>
            </w:r>
          </w:p>
        </w:tc>
      </w:tr>
      <w:tr w:rsidR="00EB7C39" w:rsidRPr="00DF6826" w14:paraId="579E7BB0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471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66E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213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0172 → / → CAETHG_0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C8C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175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7D2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3AB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907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38C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D983B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1A08047A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ECF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E4B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662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0183 ← / ← CAETHG_0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8A9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5A9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DC6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2B1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083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D68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563A5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537ED63C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880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2D0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8AB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0227 ← / → CAETHG_0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FC1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646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AFA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250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7B4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246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ED08F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2709C0FE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8D1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AEA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395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C8A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25B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659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838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BF8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7/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12F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591F1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0/1010</w:t>
            </w:r>
          </w:p>
        </w:tc>
      </w:tr>
      <w:tr w:rsidR="00EB7C39" w:rsidRPr="00DF6826" w14:paraId="7CAC421E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A6B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920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E99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0260 ← / ← CAETHG_0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1D0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FFC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FB1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6E3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8F1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3DA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412A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0CA3C0B1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749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33F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E2C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66B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E2E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A34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23C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168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/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6B6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78BAD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/289</w:t>
            </w:r>
          </w:p>
        </w:tc>
      </w:tr>
      <w:tr w:rsidR="00EB7C39" w:rsidRPr="00DF6826" w14:paraId="4AC6095D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F4D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618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485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F29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910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5FA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818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3642" w14:textId="102DBD68" w:rsidR="00EB7C39" w:rsidRPr="00DF6826" w:rsidRDefault="00773B78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809A" w14:textId="2440AD28" w:rsidR="00EB7C39" w:rsidRPr="00DF6826" w:rsidRDefault="00773B78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/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869319" w14:textId="045F53E4" w:rsidR="00EB7C39" w:rsidRPr="00DF6826" w:rsidRDefault="00773B78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/370</w:t>
            </w:r>
          </w:p>
        </w:tc>
      </w:tr>
      <w:tr w:rsidR="00EB7C39" w:rsidRPr="00DF6826" w14:paraId="592B4202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021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D76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14C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32D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20B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59C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1C27" w14:textId="473DDEB5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  <w:r w:rsidR="006342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D25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/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589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ECF8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/249</w:t>
            </w:r>
          </w:p>
        </w:tc>
      </w:tr>
      <w:tr w:rsidR="00EB7C39" w:rsidRPr="00DF6826" w14:paraId="44218D45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1EC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2F7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3E7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614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DF2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B1A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853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887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3/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1B6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0/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66719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9/570</w:t>
            </w:r>
          </w:p>
        </w:tc>
      </w:tr>
      <w:tr w:rsidR="00EB7C39" w:rsidRPr="00DF6826" w14:paraId="3D8B0098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65D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8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81E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A5E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0319 → / ← CAETHG_0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A22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AF2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43D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578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FB9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A66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B5690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2D7E4ADF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92E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469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E75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E29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D43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AE9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158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5A2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/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0F2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C9CB0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/247</w:t>
            </w:r>
          </w:p>
        </w:tc>
      </w:tr>
      <w:tr w:rsidR="00EB7C39" w:rsidRPr="00DF6826" w14:paraId="4C6BA631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0E7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48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14E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919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7BF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602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887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F2B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BDE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/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571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5FAC8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/312</w:t>
            </w:r>
          </w:p>
        </w:tc>
      </w:tr>
      <w:tr w:rsidR="00EB7C39" w:rsidRPr="00DF6826" w14:paraId="71ED2889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812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05A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1E7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1DD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52F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CA0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A23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2E5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6E7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2/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2AC6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8/402</w:t>
            </w:r>
          </w:p>
        </w:tc>
      </w:tr>
      <w:tr w:rsidR="00EB7C39" w:rsidRPr="00DF6826" w14:paraId="7B8C1821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FB4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3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38E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A26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056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A65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4FB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FFD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A53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D4B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4E6BD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6/1046</w:t>
            </w:r>
          </w:p>
        </w:tc>
      </w:tr>
      <w:tr w:rsidR="00EB7C39" w:rsidRPr="00DF6826" w14:paraId="4F4F29BC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A1F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B9C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BA3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0425 ← / ← CAETHG_0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CA2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BD5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980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28F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B50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146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B2901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2AA9951A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E78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5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759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279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218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F99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CCE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674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D80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/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F70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/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FEFFD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/407</w:t>
            </w:r>
          </w:p>
        </w:tc>
      </w:tr>
      <w:tr w:rsidR="00EB7C39" w:rsidRPr="00DF6826" w14:paraId="2A70D6C6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D08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7D5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AE2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DA7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1DC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523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B5F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B8D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/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E53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0/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F5A2B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/430</w:t>
            </w:r>
          </w:p>
        </w:tc>
      </w:tr>
      <w:tr w:rsidR="00EB7C39" w:rsidRPr="00DF6826" w14:paraId="6691ACC0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208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2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AB0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CAF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0442 ← / ← CAETHG_04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372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7E1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885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EDE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0DB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B65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65FC6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50B29150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22B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4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553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FD1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0463 ← / ← CAETHG_04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60B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EBE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881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900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786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98E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4EAF9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1FEB7F36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8E0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7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152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7F9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725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EBF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4E6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C60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BBE1" w14:textId="66128934" w:rsidR="00EB7C39" w:rsidRPr="00DF6826" w:rsidRDefault="00634221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</w:t>
            </w:r>
            <w:r w:rsidR="00EB7C39"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8F9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E6592" w14:textId="7EC96E0E" w:rsidR="00EB7C39" w:rsidRPr="00DF6826" w:rsidRDefault="00634221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</w:t>
            </w:r>
            <w:r w:rsidR="00EB7C39"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</w:t>
            </w:r>
          </w:p>
        </w:tc>
      </w:tr>
      <w:tr w:rsidR="00EB7C39" w:rsidRPr="00DF6826" w14:paraId="2521E1E0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070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155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F34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F59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7E2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091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BC0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0CE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/203 + 306/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6BE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1/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7DA4A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/431</w:t>
            </w:r>
          </w:p>
        </w:tc>
      </w:tr>
      <w:tr w:rsidR="00EB7C39" w:rsidRPr="00DF6826" w14:paraId="296F4E3F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0DF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9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84E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F55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0499 ← / ← CAETHG_0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55B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D17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1AA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EF8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07D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49C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05112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4264A9F6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9B4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6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FAA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DEE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0519 → / ← CAETHG_0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D06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F29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450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262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EB9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3E9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651F0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78A06439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085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3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3F9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1DA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95E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DF1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42B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1E8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F5C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6/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0A9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0D41C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2/632</w:t>
            </w:r>
          </w:p>
        </w:tc>
      </w:tr>
      <w:tr w:rsidR="00EB7C39" w:rsidRPr="00DF6826" w14:paraId="240C6F7D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DA1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6AA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FDA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0557 ← / ← CAETHG_0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FB1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828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8C1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560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E29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C6D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FF4BD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22CBAF9B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CAE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7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E39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01F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F57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C22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EED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CA2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082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/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36D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E261B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1/521</w:t>
            </w:r>
          </w:p>
        </w:tc>
      </w:tr>
      <w:tr w:rsidR="00EB7C39" w:rsidRPr="00DF6826" w14:paraId="105B819E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860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6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A7A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040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B5B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35A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169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568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776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/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80E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2/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9E4F7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7/722</w:t>
            </w:r>
          </w:p>
        </w:tc>
      </w:tr>
      <w:tr w:rsidR="00EB7C39" w:rsidRPr="00DF6826" w14:paraId="03BA3087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47C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3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FAF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1B5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CBB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FF4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3D0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278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8AA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2B9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56F9C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/125</w:t>
            </w:r>
          </w:p>
        </w:tc>
      </w:tr>
      <w:tr w:rsidR="00EB7C39" w:rsidRPr="00DF6826" w14:paraId="311A0669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529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5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DA8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2FB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2BF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389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940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FAA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928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/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B43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/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B2740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</w:tr>
      <w:tr w:rsidR="00EB7C39" w:rsidRPr="00DF6826" w14:paraId="4C7E966F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CA2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7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219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64C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A03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8F8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4DA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887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13E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3/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24A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11949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</w:tr>
      <w:tr w:rsidR="00EB7C39" w:rsidRPr="00DF6826" w14:paraId="55B9AF99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0CE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6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8E9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628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411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C33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BC8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3CF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87A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/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F24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7E1A0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/313</w:t>
            </w:r>
          </w:p>
        </w:tc>
      </w:tr>
      <w:tr w:rsidR="00EB7C39" w:rsidRPr="00DF6826" w14:paraId="55835455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62B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6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C48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318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263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F6D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FD9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EE0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C69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/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CFC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/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82946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/370</w:t>
            </w:r>
          </w:p>
        </w:tc>
      </w:tr>
      <w:tr w:rsidR="00EB7C39" w:rsidRPr="00DF6826" w14:paraId="238F90E0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2DD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3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D58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D97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0734 ← / → CAETHG_07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64E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AE0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767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8B9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65E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B89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8C4DB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37E10E71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97D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6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3BB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E9A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FBF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317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4F1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B7B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AE3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396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2/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5F663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/373</w:t>
            </w:r>
          </w:p>
        </w:tc>
      </w:tr>
      <w:tr w:rsidR="00EB7C39" w:rsidRPr="00DF6826" w14:paraId="6EBAEF79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E34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6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3AD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497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764, CAETHG_0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320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A59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299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559F" w14:textId="4177CA37" w:rsidR="00EB7C39" w:rsidRPr="00DF6826" w:rsidRDefault="0072736A" w:rsidP="007273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^</w:t>
            </w:r>
            <w:r w:rsidR="00EB7C39"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AC9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/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47F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/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08A0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7/373</w:t>
            </w:r>
          </w:p>
        </w:tc>
      </w:tr>
      <w:tr w:rsidR="00EB7C39" w:rsidRPr="00DF6826" w14:paraId="50CC675D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EE1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6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C3C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4D3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043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2FB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4E4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BD6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05F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/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778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8FE18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/386</w:t>
            </w:r>
          </w:p>
        </w:tc>
      </w:tr>
      <w:tr w:rsidR="00EB7C39" w:rsidRPr="00DF6826" w14:paraId="37AB137A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3AC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9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653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E98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F35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A1B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5B3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8C5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E2B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/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071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DF757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/228</w:t>
            </w:r>
          </w:p>
        </w:tc>
      </w:tr>
      <w:tr w:rsidR="00EB7C39" w:rsidRPr="00DF6826" w14:paraId="1C5CF8E9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0BB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6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F72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135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184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E2D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2E8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966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EC4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/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26D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E7741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/431</w:t>
            </w:r>
          </w:p>
        </w:tc>
      </w:tr>
      <w:tr w:rsidR="00EB7C39" w:rsidRPr="00DF6826" w14:paraId="621C8FB6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CDC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2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EC1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23A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024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5B1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266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002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B87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/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238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/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44812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/237</w:t>
            </w:r>
          </w:p>
        </w:tc>
      </w:tr>
      <w:tr w:rsidR="00EB7C39" w:rsidRPr="00DF6826" w14:paraId="21172B67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165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9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6CD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ED6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FB6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A13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80D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907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FEF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/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8D9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1CACA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/505</w:t>
            </w:r>
          </w:p>
        </w:tc>
      </w:tr>
      <w:tr w:rsidR="00EB7C39" w:rsidRPr="00DF6826" w14:paraId="0BC07A2D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C78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8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ED2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58C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68B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049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824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8F7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D8D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/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9FA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48751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/293</w:t>
            </w:r>
          </w:p>
        </w:tc>
      </w:tr>
      <w:tr w:rsidR="00EB7C39" w:rsidRPr="00DF6826" w14:paraId="36E803D8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D82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5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444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2CF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AD8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79D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573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D91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ABC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/82 + 342/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F77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005C7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/442</w:t>
            </w:r>
          </w:p>
        </w:tc>
      </w:tr>
      <w:tr w:rsidR="00EB7C39" w:rsidRPr="00DF6826" w14:paraId="1251234E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3B4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7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DDE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B42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0878 ← / ← CAETHG_0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B9D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A19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ED6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44F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623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B17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BB379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24ACD51D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33B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7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C44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7DE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0898 ← / ← CAETHG_0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450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10E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B66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2A0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AA4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690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DCDA3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2E393581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7E8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5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7F8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25A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041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5F7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3CE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C1A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1BA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E80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EF3E6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8/688</w:t>
            </w:r>
          </w:p>
        </w:tc>
      </w:tr>
      <w:tr w:rsidR="00EB7C39" w:rsidRPr="00DF6826" w14:paraId="6326BEDA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720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3A0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F7D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C06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011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A8B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759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D3C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/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B85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F824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/266</w:t>
            </w:r>
          </w:p>
        </w:tc>
      </w:tr>
      <w:tr w:rsidR="00EB7C39" w:rsidRPr="00DF6826" w14:paraId="25AEE45A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AD3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1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6EF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FA1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D75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F04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BF6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ECA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88B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/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1B0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/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FC35F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/192</w:t>
            </w:r>
          </w:p>
        </w:tc>
      </w:tr>
      <w:tr w:rsidR="00EB7C39" w:rsidRPr="00DF6826" w14:paraId="102BE4F0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1D3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8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F27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76E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0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543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67D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6C7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E42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B55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/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549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8/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5244F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9/460</w:t>
            </w:r>
          </w:p>
        </w:tc>
      </w:tr>
      <w:tr w:rsidR="00EB7C39" w:rsidRPr="00DF6826" w14:paraId="58754B30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89A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080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9E6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505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72A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127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35B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052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6D5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/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D4A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/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CBF4A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6/460</w:t>
            </w:r>
          </w:p>
        </w:tc>
      </w:tr>
      <w:tr w:rsidR="00EB7C39" w:rsidRPr="00DF6826" w14:paraId="605CED5A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43D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8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229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B70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1021 ← / ← CAETHG_1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359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09C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CCA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BC1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EE3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735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71D09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6C24ACA0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791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9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9BE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367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8B4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0BA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B0C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A09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E82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/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AAA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/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10FF7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</w:tr>
      <w:tr w:rsidR="00EB7C39" w:rsidRPr="00DF6826" w14:paraId="1E0C2260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6BC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6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F89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E5F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D26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B6A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05B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867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107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/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D79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63284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/172</w:t>
            </w:r>
          </w:p>
        </w:tc>
      </w:tr>
      <w:tr w:rsidR="00EB7C39" w:rsidRPr="00DF6826" w14:paraId="3B4F2EB1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91C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4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04B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B0C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1042 ← / → CAETHG_1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77C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74B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A09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E5E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6E9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96B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0468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1F7D436B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213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1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A19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BAF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284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60B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929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687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7CD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/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3B5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D091F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/224</w:t>
            </w:r>
          </w:p>
        </w:tc>
      </w:tr>
      <w:tr w:rsidR="00EB7C39" w:rsidRPr="00DF6826" w14:paraId="44815651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35A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7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93C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E4A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A14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183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577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52F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50B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2/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D39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1/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4814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9/571</w:t>
            </w:r>
          </w:p>
        </w:tc>
      </w:tr>
      <w:tr w:rsidR="00EB7C39" w:rsidRPr="00DF6826" w14:paraId="3F57CE60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381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8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B6C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E9D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1062 ← / ← CAETHG_1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5B6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B7B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C8F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6B4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111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06E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DDF04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3DA8FD4B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190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7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3D4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185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1086 ← / ← CAETHG_1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E23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E21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A09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991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ECF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665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2202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7A161ACC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00C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4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FC7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952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3E0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8CB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5F5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4C3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BC4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/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FC5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/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65FFE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</w:tr>
      <w:tr w:rsidR="00EB7C39" w:rsidRPr="00DF6826" w14:paraId="6C327C8D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0FE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CED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DC7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1165 → / → CAETHG_1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345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0A9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E44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51C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6B5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774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41890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5BDFC3B2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111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9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F13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35A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1186 ← / → CAETHG_1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43F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8E6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1BA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906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F59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AB5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4A34F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655E9C0C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722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4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4BD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5DF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1218 → / ← CAETHG_1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4F1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BDD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639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249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D68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FE8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03A85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5BF03A3F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754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7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83A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52E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0D5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5BC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BC9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305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75F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/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327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2EB0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/327</w:t>
            </w:r>
          </w:p>
        </w:tc>
      </w:tr>
      <w:tr w:rsidR="00EB7C39" w:rsidRPr="00DF6826" w14:paraId="65CD803D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6BA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9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238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FD2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1246 ← / → CAETHG_1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B39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430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477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FF3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AA4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525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4DE16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64E82737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911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9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96B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F4F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954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B3C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404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7D6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969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/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894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A736A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/172</w:t>
            </w:r>
          </w:p>
        </w:tc>
      </w:tr>
      <w:tr w:rsidR="00EB7C39" w:rsidRPr="00DF6826" w14:paraId="430FE568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49B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4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B81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1BB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6C5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C01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14D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3CF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9B8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/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8FE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50210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/108</w:t>
            </w:r>
          </w:p>
        </w:tc>
      </w:tr>
      <w:tr w:rsidR="00EB7C39" w:rsidRPr="00DF6826" w14:paraId="51F609F3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94C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8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99D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B1F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16A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7D3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20F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4F5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B19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0/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1C5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97F74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2/612</w:t>
            </w:r>
          </w:p>
        </w:tc>
      </w:tr>
      <w:tr w:rsidR="00EB7C39" w:rsidRPr="00DF6826" w14:paraId="356BF2D8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A11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1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EC3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B87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9A1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884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8FD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FDC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960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/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636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550D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/407</w:t>
            </w:r>
          </w:p>
        </w:tc>
      </w:tr>
      <w:tr w:rsidR="00EB7C39" w:rsidRPr="00DF6826" w14:paraId="509D5AD6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2A0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6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150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6AA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1349 ← / → CAETHG_1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E40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C13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A7A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A1A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A59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7FB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4600E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09734BEE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911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7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246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341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65A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69B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9E9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220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477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/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AEE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/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AA5B0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/296</w:t>
            </w:r>
          </w:p>
        </w:tc>
      </w:tr>
      <w:tr w:rsidR="00EB7C39" w:rsidRPr="00DF6826" w14:paraId="5BC5F1D4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8CE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6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508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70B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1391 ← / ← CAETHG_1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C0E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F5A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913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BAA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8F8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DEA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90883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7EF65562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420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2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1BF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1A7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1413 → / → CAETHG_1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EAE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3EB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BF2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4E3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B68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258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9B0AB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39850284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811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8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5BB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577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1420 ← / ← CAETHG_1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9EE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0D9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40B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2ED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869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D15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26833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4A7B9D17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4F8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8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E1A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A83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3D4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F3E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274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D5B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92A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/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903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/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BBB0D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/106</w:t>
            </w:r>
          </w:p>
        </w:tc>
      </w:tr>
      <w:tr w:rsidR="00EB7C39" w:rsidRPr="00DF6826" w14:paraId="310B71ED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60A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9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FD0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A46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1421 ← / → CAETHG_1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FB9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2A4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856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000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4F0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948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623EA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608455DB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6D5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4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523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2BF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1461 ← / ← CAETHG_1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571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7F7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340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7EF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6B9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AA5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F9C84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4CC714FB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902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0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B04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C57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53B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086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E8C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25E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F1E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/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027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5624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3/413</w:t>
            </w:r>
          </w:p>
        </w:tc>
      </w:tr>
      <w:tr w:rsidR="00EB7C39" w:rsidRPr="00DF6826" w14:paraId="31556CC5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B1F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D68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C5D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AA2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9CF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E1E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592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A33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D5A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EF9C8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/401</w:t>
            </w:r>
          </w:p>
        </w:tc>
      </w:tr>
      <w:tr w:rsidR="00EB7C39" w:rsidRPr="00DF6826" w14:paraId="719587D3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871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9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B98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412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9DA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099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60A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4B8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F6C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/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FD9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/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CC819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/251</w:t>
            </w:r>
          </w:p>
        </w:tc>
      </w:tr>
      <w:tr w:rsidR="00EB7C39" w:rsidRPr="00DF6826" w14:paraId="1DA17559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AC6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0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C3E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88F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B5A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023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C2F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56C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68E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/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913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/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EA5A9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/323</w:t>
            </w:r>
          </w:p>
        </w:tc>
      </w:tr>
      <w:tr w:rsidR="00EB7C39" w:rsidRPr="00DF6826" w14:paraId="11970676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96C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7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E42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8AE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1529 ← / → CAETHG_1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CA1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85B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4BA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DF5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44D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2C0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0D703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26634967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A8D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8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475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1C3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3F9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A83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ACE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136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EE6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9D7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0/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1BD91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7/570</w:t>
            </w:r>
          </w:p>
        </w:tc>
      </w:tr>
      <w:tr w:rsidR="00EB7C39" w:rsidRPr="00DF6826" w14:paraId="26F80D0E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C15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4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21E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138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F00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8D1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AC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6C3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B22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481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A69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/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60430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/280</w:t>
            </w:r>
          </w:p>
        </w:tc>
      </w:tr>
      <w:tr w:rsidR="00EB7C39" w:rsidRPr="00DF6826" w14:paraId="26858AA9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9DB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4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4D5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EBB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1672 ← / → CAETHG_1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38B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2E1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833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C50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137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4F0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EFCD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0129C0DC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39B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1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879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586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1679 ← / → CAETHG_1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9D8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F99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F75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AA3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BEE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739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162F8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3C44E835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6C9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8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F7A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D7A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D40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C62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67F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1F3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221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/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FDD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/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8C68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8/400</w:t>
            </w:r>
          </w:p>
        </w:tc>
      </w:tr>
      <w:tr w:rsidR="00EB7C39" w:rsidRPr="00DF6826" w14:paraId="5EE81B23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17D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840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693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51D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1706 → / → CAETHG_1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17D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8D8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B95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AF5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C00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CFF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B0277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2093EA73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EC0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1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7C8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02C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1708 → / → CAETHG_1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7D8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F5C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49D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0E6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857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109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7AA18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38462FE5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03E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2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DC1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F4A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BC5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E6A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1DE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4E0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38B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/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99B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7/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756F9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</w:tr>
      <w:tr w:rsidR="00EB7C39" w:rsidRPr="00DF6826" w14:paraId="563541BE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47B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4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59E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852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FBC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1BB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57E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297E" w14:textId="0FF3A57E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8</w:t>
            </w:r>
            <w:r w:rsidR="00B777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8D0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3A7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5/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E49BA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6/745</w:t>
            </w:r>
          </w:p>
        </w:tc>
      </w:tr>
      <w:tr w:rsidR="00EB7C39" w:rsidRPr="00DF6826" w14:paraId="15B1CC58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069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5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BBC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5F4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805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F5E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814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73A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B93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/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132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/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6FAFA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/127</w:t>
            </w:r>
          </w:p>
        </w:tc>
      </w:tr>
      <w:tr w:rsidR="00EB7C39" w:rsidRPr="00DF6826" w14:paraId="0716A051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146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4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65E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18C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1767 ← / ← CAETHG_17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019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481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575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C5A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723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F28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2C647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7E5A8EF0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05A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9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141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6FB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3E0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8DF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A96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B33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C93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/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C9E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51709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/214</w:t>
            </w:r>
          </w:p>
        </w:tc>
      </w:tr>
      <w:tr w:rsidR="00EB7C39" w:rsidRPr="00DF6826" w14:paraId="0F04A697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897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9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8DC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C20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1DC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F43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DB0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294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85A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2/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D00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F1883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/388</w:t>
            </w:r>
          </w:p>
        </w:tc>
      </w:tr>
      <w:tr w:rsidR="00EB7C39" w:rsidRPr="00DF6826" w14:paraId="565EE0D6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B03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3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30A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486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C4C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AC5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036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CF1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B02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4/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A47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8D42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3/663</w:t>
            </w:r>
          </w:p>
        </w:tc>
      </w:tr>
      <w:tr w:rsidR="00EB7C39" w:rsidRPr="00DF6826" w14:paraId="31E476FE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4C5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3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238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08C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1856 ← / ← CAETHG_1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3F8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600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F71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DB3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86C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4F4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D5888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381EACE7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CC1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6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2B5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00D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1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671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AFA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31A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8BA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067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2FC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5C185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/132</w:t>
            </w:r>
          </w:p>
        </w:tc>
      </w:tr>
      <w:tr w:rsidR="00EB7C39" w:rsidRPr="00DF6826" w14:paraId="7EA6E3BF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F7F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9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23E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541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1967 ← / ← CAETHG_1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19B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7AB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BA5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7ED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DE0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061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A450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45E40177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1E2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4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C37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8B6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1990 ← / ← CAETHG_R0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490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793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285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BC9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DA0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0AF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93B06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22935FCA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111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7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778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07A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001 ← / ← CAETHG_2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858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C53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BC4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8A3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4AE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879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B6B03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2C8AC433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7D2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4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566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40C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008 ← / ← CAETHG_2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DA5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3E9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A11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A35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C19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588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9D4C7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00BFD730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ABF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2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3CD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D5F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863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3D1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E6F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066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468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/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5E9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F9A87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/310</w:t>
            </w:r>
          </w:p>
        </w:tc>
      </w:tr>
      <w:tr w:rsidR="00EB7C39" w:rsidRPr="00DF6826" w14:paraId="06A964C4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01A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A2B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CC8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024 → / ← CAETHG_2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0C0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057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AA8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214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A74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775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C8928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4B716145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570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4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44E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4AA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3DC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C23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31D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BCA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36D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/67 + 102/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D0F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06297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/166</w:t>
            </w:r>
          </w:p>
        </w:tc>
      </w:tr>
      <w:tr w:rsidR="00EB7C39" w:rsidRPr="00DF6826" w14:paraId="695692D8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5FE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A72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C67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036 → / → CAETHG_2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0B3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0F1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354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E70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78D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C72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78620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4FCDD0AB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478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D95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E43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2D5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1E0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A79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3CC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478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/186 + 110/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F5F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78868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/312</w:t>
            </w:r>
          </w:p>
        </w:tc>
      </w:tr>
      <w:tr w:rsidR="00EB7C39" w:rsidRPr="00DF6826" w14:paraId="2C2B806F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11F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863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3F5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231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6F0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CCB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31C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2F5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/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A49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1F988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/445</w:t>
            </w:r>
          </w:p>
        </w:tc>
      </w:tr>
      <w:tr w:rsidR="00EB7C39" w:rsidRPr="00DF6826" w14:paraId="783E204B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F2C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8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591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D78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R0029 ← / → CAETHG_2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CF1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E9D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949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F50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637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961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8F8DC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2CE34EAC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CEC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6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EFE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207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7FF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42C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069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6B5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765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0A9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7385D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/328</w:t>
            </w:r>
          </w:p>
        </w:tc>
      </w:tr>
      <w:tr w:rsidR="00EB7C39" w:rsidRPr="00DF6826" w14:paraId="71B91CFC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D8B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6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32E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D83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234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3E7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970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75F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269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/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995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679B2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6/366</w:t>
            </w:r>
          </w:p>
        </w:tc>
      </w:tr>
      <w:tr w:rsidR="00EB7C39" w:rsidRPr="00DF6826" w14:paraId="6EB75F16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D14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7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7F0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312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131 → / → CAETHG_2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67D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E34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8AD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F32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2C7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347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704FF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78DC5A50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B1F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755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B3A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926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CAD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682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6AC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EAA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DAB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E0745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/463</w:t>
            </w:r>
          </w:p>
        </w:tc>
      </w:tr>
      <w:tr w:rsidR="00EB7C39" w:rsidRPr="00DF6826" w14:paraId="24EF4A36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A32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3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EA6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3AD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70F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C7A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A77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0FC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DC9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/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9FD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2C9A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/250</w:t>
            </w:r>
          </w:p>
        </w:tc>
      </w:tr>
      <w:tr w:rsidR="00EB7C39" w:rsidRPr="00DF6826" w14:paraId="0E516F8D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D01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8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A6F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57A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ABC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289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E18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F7B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3B7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/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141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3D1B6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/247</w:t>
            </w:r>
          </w:p>
        </w:tc>
      </w:tr>
      <w:tr w:rsidR="00EB7C39" w:rsidRPr="00DF6826" w14:paraId="1314AC7E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36F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2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355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411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212, CAETHG_2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C37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5C1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7AB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581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 + 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E24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/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32F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/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69C76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4/416</w:t>
            </w:r>
          </w:p>
        </w:tc>
      </w:tr>
      <w:tr w:rsidR="00EB7C39" w:rsidRPr="00DF6826" w14:paraId="0DFEA581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15F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4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ADC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673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4EA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244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443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6B1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360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/190 + 142/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024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2455D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/361</w:t>
            </w:r>
          </w:p>
        </w:tc>
      </w:tr>
      <w:tr w:rsidR="00EB7C39" w:rsidRPr="00DF6826" w14:paraId="114E39E5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EB8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3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681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717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266 → / → CAETHG_2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2CB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E79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383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83E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206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A1D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88F5E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36F045EB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C8A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5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8CE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4D4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27F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BE5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FAD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27D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FDA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/57 + 374/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14F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4DEFA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/434</w:t>
            </w:r>
          </w:p>
        </w:tc>
      </w:tr>
      <w:tr w:rsidR="00EB7C39" w:rsidRPr="00DF6826" w14:paraId="2ECD7915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173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3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B64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795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289 → / ← CAETHG_2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08D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4B8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DDC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E8D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5A2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E41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75AF2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0FE13617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F58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9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AF7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E19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299 → / → CAETHG_2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24C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F3D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10C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EA2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B82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550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C220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0617DDF2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CCE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3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646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9CE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302 ← / → CAETHG_2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5F4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AE3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4CE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0AB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B49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42E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E3113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22CCEB0A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4F8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3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B3E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7D4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E68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0CE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CCA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313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C42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/127 + 207/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D65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7CE79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/335</w:t>
            </w:r>
          </w:p>
        </w:tc>
      </w:tr>
      <w:tr w:rsidR="00EB7C39" w:rsidRPr="00DF6826" w14:paraId="75A37685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A30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4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B09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6C2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305 → / → CAETHG_2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C40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DCD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43A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001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4DB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695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D96FD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57F341CB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C51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465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48C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5F2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1E4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407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EC2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625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CEA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/159 + 45/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43E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7FA53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/255</w:t>
            </w:r>
          </w:p>
        </w:tc>
      </w:tr>
      <w:tr w:rsidR="00EB7C39" w:rsidRPr="00DF6826" w14:paraId="14C77DCE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F5C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5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450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16A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0C7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03A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C9E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307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FA0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/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A10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C781B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/504</w:t>
            </w:r>
          </w:p>
        </w:tc>
      </w:tr>
      <w:tr w:rsidR="00EB7C39" w:rsidRPr="00DF6826" w14:paraId="433F468F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102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19C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EC4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352 → / → CAETHG_23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BC8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8B9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060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3DF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43A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BD6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2400C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56EE956E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C6F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0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8A6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C87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73C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0DA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A02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FC9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D8B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8/253 + 66/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E1D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E8A42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/340</w:t>
            </w:r>
          </w:p>
        </w:tc>
      </w:tr>
      <w:tr w:rsidR="00EB7C39" w:rsidRPr="00DF6826" w14:paraId="00C204F4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836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5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526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AA7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57A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1D0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651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4C3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AA4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/187 + 407/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416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1/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7A3EA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9/612</w:t>
            </w:r>
          </w:p>
        </w:tc>
      </w:tr>
      <w:tr w:rsidR="00EB7C39" w:rsidRPr="00DF6826" w14:paraId="318FBB9F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C34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8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754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EFA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375 ← / → CAETHG_2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2E8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896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78F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744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55E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9E5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7A440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28B0B762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93C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9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60E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64B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385 → / ← CAETHG_2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A2C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B8C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9AA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F11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622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925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FFBAD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3EC215D5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F14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8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55D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929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65F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E75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8F7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6FF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54E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/49 + 336/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1DF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/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CE91F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</w:tr>
      <w:tr w:rsidR="00EB7C39" w:rsidRPr="00DF6826" w14:paraId="7EEF0F0A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69D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2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3DC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019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046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AC2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425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8B4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042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/100 + 444/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179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4/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1ADF2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</w:tr>
      <w:tr w:rsidR="00EB7C39" w:rsidRPr="00DF6826" w14:paraId="02B66A49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DDD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6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FD3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EF7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8E0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A98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25A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B62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2C3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7/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092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32035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/400</w:t>
            </w:r>
          </w:p>
        </w:tc>
      </w:tr>
      <w:tr w:rsidR="00EB7C39" w:rsidRPr="00DF6826" w14:paraId="05832259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31F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7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649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EA9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429 → / → CAETHG_2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CA5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845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655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4D2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4C4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E0D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D975A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2062EAAF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56E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1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641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983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03C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603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6BB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DCE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0F9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/53 + 522/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CC6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2E96F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5/585</w:t>
            </w:r>
          </w:p>
        </w:tc>
      </w:tr>
      <w:tr w:rsidR="00EB7C39" w:rsidRPr="00DF6826" w14:paraId="7F918FEA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0AB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3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47A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78B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A9A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227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408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008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857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2B4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49/650 + 367/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7B199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0/1018</w:t>
            </w:r>
          </w:p>
        </w:tc>
      </w:tr>
      <w:tr w:rsidR="00EB7C39" w:rsidRPr="00DF6826" w14:paraId="346C2E81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10F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6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076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EA8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486 → / → CAETHG_2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2D0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CDB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C87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2EA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C4E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40F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6421A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015889C7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EA1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1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95C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CA5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492 → / → CAETHG_2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E1B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043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B0F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88D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888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6B5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CA1A1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35286853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567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3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A51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44F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457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E31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61B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952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F9C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1/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08A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0/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9AF15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9/640</w:t>
            </w:r>
          </w:p>
        </w:tc>
      </w:tr>
      <w:tr w:rsidR="00EB7C39" w:rsidRPr="00DF6826" w14:paraId="6BB84A3C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FEF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9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EFC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231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507 ← / → CAETHG_2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720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815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C2E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82D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76C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64A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BCCA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59BF4BCB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D8F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9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FDE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6B0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926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6A4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7B1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E66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88E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/235 + 98/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17E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/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EA01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/349</w:t>
            </w:r>
          </w:p>
        </w:tc>
      </w:tr>
      <w:tr w:rsidR="00EB7C39" w:rsidRPr="00DF6826" w14:paraId="700C48D5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9D9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6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54F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8C2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569 → / → CAETHG_25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A64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E46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26B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6E6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3DC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415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DB104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771A9A4F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19E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9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820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8C8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576 → / ← CAETHG_25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C07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398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4D7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51C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213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4AF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3EAA5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0F310FF8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B17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4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603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1D3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646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923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8EE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649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012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/314 + 56/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971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2/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FBA68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/372</w:t>
            </w:r>
          </w:p>
        </w:tc>
      </w:tr>
      <w:tr w:rsidR="00EB7C39" w:rsidRPr="00DF6826" w14:paraId="755970CB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5F0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5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89C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6E6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601, CAETHG_2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559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321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G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351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644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 + 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358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/138 + 234/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DF4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/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E0639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/366</w:t>
            </w:r>
          </w:p>
        </w:tc>
      </w:tr>
      <w:tr w:rsidR="00EB7C39" w:rsidRPr="00DF6826" w14:paraId="3F866A66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0CE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5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5C0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19D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612, CAETHG_2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23E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C2D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9A9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D52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 + 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C60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/69 + 311/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EA3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6/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FA25B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</w:tr>
      <w:tr w:rsidR="00EB7C39" w:rsidRPr="00DF6826" w14:paraId="5E82F48C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A16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3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9CF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A4D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A28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865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806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EB5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9FC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7FF1" w14:textId="0A471FD8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/361</w:t>
            </w:r>
            <w:r w:rsidR="00F12F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89/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8F462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8/513</w:t>
            </w:r>
          </w:p>
        </w:tc>
      </w:tr>
      <w:tr w:rsidR="00EB7C39" w:rsidRPr="00DF6826" w14:paraId="59353D9F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896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7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3FD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B60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4C5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791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6ED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A42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F2F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/50 + 247/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E1E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1/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A7AA1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/371</w:t>
            </w:r>
          </w:p>
        </w:tc>
      </w:tr>
      <w:tr w:rsidR="00EB7C39" w:rsidRPr="00DF6826" w14:paraId="6DF0C868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F3F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7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70E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E2E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624 → / → CAETHG_2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8C1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411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2CE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59D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17E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8C0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86A83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07826CD7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29F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0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40B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D2E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AB8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6DA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731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0D0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5B5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/186 + 260/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50B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ECEE6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5/455</w:t>
            </w:r>
          </w:p>
        </w:tc>
      </w:tr>
      <w:tr w:rsidR="00EB7C39" w:rsidRPr="00DF6826" w14:paraId="6416AC43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26E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2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71F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E8D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97B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000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ABC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347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333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/314 + 123/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B6D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0/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A9405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</w:tr>
      <w:tr w:rsidR="00EB7C39" w:rsidRPr="00DF6826" w14:paraId="48A53D94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71F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4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D7B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0F1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664, CAETHG_2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4C8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CFB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30B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ADC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2 + 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883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/601 + 11/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15B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F0241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1/781</w:t>
            </w:r>
          </w:p>
        </w:tc>
      </w:tr>
      <w:tr w:rsidR="00EB7C39" w:rsidRPr="00DF6826" w14:paraId="0997BB4E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2B9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4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E4A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6EE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490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FC8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45C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6D1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9D2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/345 + 686/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637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6/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1EA47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0/1111</w:t>
            </w:r>
          </w:p>
        </w:tc>
      </w:tr>
      <w:tr w:rsidR="00EB7C39" w:rsidRPr="00DF6826" w14:paraId="2986E7CE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458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8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FE2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EB8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688 ← / ← CAETHG_26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E5C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B23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1D2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433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991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770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FEE43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307515DB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960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9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CD1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809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700 → / → CAETHG_2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911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83C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6F7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F47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3BD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936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8B5D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67FE0ECC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4C1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3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373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2F6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28C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5A7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8BD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5D9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381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/89 + 269/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496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0/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97009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/420</w:t>
            </w:r>
          </w:p>
        </w:tc>
      </w:tr>
      <w:tr w:rsidR="00EB7C39" w:rsidRPr="00DF6826" w14:paraId="5645F3AB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8A9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0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AA1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8D1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R0076 → / → CAETHG_27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A4A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EA8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C53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863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4DB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0A4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F1DA0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41BC5518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B8A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5D6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C22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725 → / → CAETHG_27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69E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6F9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3E2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7AA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2D3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19D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8ED63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3ACA8C5B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492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8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D89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3C6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732 → / → CAETHG_2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E92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68E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BA7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335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5F1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368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4A707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7644CD75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5F3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7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B65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E64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F92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177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1E1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A3A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2FD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/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31F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C22CF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3/453</w:t>
            </w:r>
          </w:p>
        </w:tc>
      </w:tr>
      <w:tr w:rsidR="00EB7C39" w:rsidRPr="00DF6826" w14:paraId="3F6877B6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02C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988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8CB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2F5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78D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9DD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F5A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07F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615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/57 + 333/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CD5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EAB68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/401</w:t>
            </w:r>
          </w:p>
        </w:tc>
      </w:tr>
      <w:tr w:rsidR="00EB7C39" w:rsidRPr="00DF6826" w14:paraId="2867D97B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5CD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6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177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2F8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768 → / → CAETHG_2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3F7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2BF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9E7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BE0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219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217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3B2E3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3510B17A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08D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2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130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7F4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074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214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8FE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9FB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84A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/453 + 124/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A58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50DBE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3/613</w:t>
            </w:r>
          </w:p>
        </w:tc>
      </w:tr>
      <w:tr w:rsidR="00EB7C39" w:rsidRPr="00DF6826" w14:paraId="7F02A4C8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5B5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5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FBC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B0F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806 → / → CAETHG_2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21D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D43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90F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A89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F75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4EF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3E9C6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0C66CF0A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818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8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991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1C1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810 → / → CAETHG_28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8D4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C99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75C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326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A01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6F6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6F002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6749506B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5C7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6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428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08F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AFF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68F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55F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ED0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0EA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0/483 + 147/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D03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2A6E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5/635</w:t>
            </w:r>
          </w:p>
        </w:tc>
      </w:tr>
      <w:tr w:rsidR="00EB7C39" w:rsidRPr="00DF6826" w14:paraId="1508CDAE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FFA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7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4B6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0AD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860 → / → CAETHG_2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733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B26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82B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A52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220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53F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2D259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7D518995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574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4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8BD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C99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A9E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1EA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7E7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B11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891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399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/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038D5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/308</w:t>
            </w:r>
          </w:p>
        </w:tc>
      </w:tr>
      <w:tr w:rsidR="00EB7C39" w:rsidRPr="00DF6826" w14:paraId="2A78088E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109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8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52D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8C2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4E5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795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67A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41B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230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/180 + 54/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E48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2295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/251</w:t>
            </w:r>
          </w:p>
        </w:tc>
      </w:tr>
      <w:tr w:rsidR="00EB7C39" w:rsidRPr="00DF6826" w14:paraId="1F12113A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FA4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8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C66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DE8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49D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CB0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59B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34E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FB4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/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99B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890F0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/257</w:t>
            </w:r>
          </w:p>
        </w:tc>
      </w:tr>
      <w:tr w:rsidR="00EB7C39" w:rsidRPr="00DF6826" w14:paraId="593E82E4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B2D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4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C01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D74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8D5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FDD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8E2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235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A5A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/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4BE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/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AB007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/396</w:t>
            </w:r>
          </w:p>
        </w:tc>
      </w:tr>
      <w:tr w:rsidR="00EB7C39" w:rsidRPr="00DF6826" w14:paraId="0B066314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499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8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A4E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642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915 ← / → CAETHG_29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CA8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192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B5A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AD8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B54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645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1C7D7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7B956775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9AC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8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C98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5EE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915 ← / → CAETHG_29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53D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F2E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C68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2D1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7AB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904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88078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5041F196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F42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77B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E23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916 → / → CAETHG_2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B13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74E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E86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A8C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D3F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D0F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497CB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77AFDAC1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EC6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1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B86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716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684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FAB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AAD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306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DD0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/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0CF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/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B9098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/354</w:t>
            </w:r>
          </w:p>
        </w:tc>
      </w:tr>
      <w:tr w:rsidR="00EB7C39" w:rsidRPr="00DF6826" w14:paraId="0A05F37E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265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1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6D6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298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74A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4AB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333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E0A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5E4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/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DFA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DFC7F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/107</w:t>
            </w:r>
          </w:p>
        </w:tc>
      </w:tr>
      <w:tr w:rsidR="00EB7C39" w:rsidRPr="00DF6826" w14:paraId="5A5CD6DD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F02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F28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C20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2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DEC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A71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617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138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F5F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C8F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/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17E0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/250</w:t>
            </w:r>
          </w:p>
        </w:tc>
      </w:tr>
      <w:tr w:rsidR="00EB7C39" w:rsidRPr="00DF6826" w14:paraId="00BE9478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D3F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8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C7D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CC7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2988 → / → CAETHG_2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7B0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93A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5F2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491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BCD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601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8E14B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64EF01A5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721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5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ECE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DAE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3010 → / → CAETHG_3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B46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9CE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311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1E0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165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BDA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2BA1E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42A9DBB4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F1E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3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186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764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3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E28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F88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A9C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4E1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C7A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/204 + 274/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692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5/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A9A19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6/487</w:t>
            </w:r>
          </w:p>
        </w:tc>
      </w:tr>
      <w:tr w:rsidR="00EB7C39" w:rsidRPr="00DF6826" w14:paraId="08913009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4FF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3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E2A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4EE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3050 → / → CAETHG_3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CD4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0ED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ECC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66C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CE4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932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73ABC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7B30E786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74C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6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CAC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A96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3108 → / → CAETHG_3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ADD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D28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01B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D68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C03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39F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1AFB8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15A208C6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EC5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sz w:val="20"/>
                <w:szCs w:val="20"/>
              </w:rPr>
              <w:t>3396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14A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199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sz w:val="20"/>
                <w:szCs w:val="20"/>
              </w:rPr>
              <w:t>CAETHG_3132, CAETHG_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D9E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314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496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42D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sz w:val="20"/>
                <w:szCs w:val="20"/>
              </w:rPr>
              <w:t>152 +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1C5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sz w:val="20"/>
                <w:szCs w:val="20"/>
              </w:rPr>
              <w:t>149/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723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DAA96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sz w:val="20"/>
                <w:szCs w:val="20"/>
              </w:rPr>
              <w:t>160/160</w:t>
            </w:r>
          </w:p>
        </w:tc>
      </w:tr>
      <w:tr w:rsidR="00EB7C39" w:rsidRPr="00DF6826" w14:paraId="36F13764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4F6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C49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A7D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3142 ← / → CAETHG_3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665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771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674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D20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479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E31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4B99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44F82029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C72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7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019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194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3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EE4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A48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E81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A48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B7B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/87 + 275/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DE2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22E6A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/368</w:t>
            </w:r>
          </w:p>
        </w:tc>
      </w:tr>
      <w:tr w:rsidR="00EB7C39" w:rsidRPr="00DF6826" w14:paraId="6315E24E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B04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8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05B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C4E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3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84C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466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8B0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sz w:val="20"/>
                <w:szCs w:val="20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3CF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1E3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sz w:val="20"/>
                <w:szCs w:val="20"/>
              </w:rPr>
              <w:t>270/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884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DB1DE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sz w:val="20"/>
                <w:szCs w:val="20"/>
              </w:rPr>
              <w:t>270/271</w:t>
            </w:r>
          </w:p>
        </w:tc>
      </w:tr>
      <w:tr w:rsidR="00EB7C39" w:rsidRPr="00DF6826" w14:paraId="67E5FCC8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B28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8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0B3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 →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183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3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BF6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F94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2CC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9E2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A36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/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65D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5A3D1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/271</w:t>
            </w:r>
          </w:p>
        </w:tc>
      </w:tr>
      <w:tr w:rsidR="00EB7C39" w:rsidRPr="00DF6826" w14:paraId="6B6C851C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80A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7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C4D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1FE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3223 ← / → CAETHG_3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E84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016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825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763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34C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284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832D4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07103256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633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5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A32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DFE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3250 → / → CAETHG_3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394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E74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84A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CA0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9CC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7DE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1EA0E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61ED15EA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D45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2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42A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14B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3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D45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179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F8D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02A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BE5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/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672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0FF31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/233</w:t>
            </w:r>
          </w:p>
        </w:tc>
      </w:tr>
      <w:tr w:rsidR="00EB7C39" w:rsidRPr="00DF6826" w14:paraId="28465543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8F1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5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6FF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588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3330 → / → CAETHG_3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F79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F6C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E5B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B0F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F91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409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8610F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000128CC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AA5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35A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3F2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3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DCE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9D2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B81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F27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B9B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/127 + 232/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3AB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69056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/388</w:t>
            </w:r>
          </w:p>
        </w:tc>
      </w:tr>
      <w:tr w:rsidR="00EB7C39" w:rsidRPr="00DF6826" w14:paraId="739CCF70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CE8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0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237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241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3380 ← / ← CAETHG_3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4A3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F5E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8BE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34F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16E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B66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86EF7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13DCA226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F28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73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DBD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B24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3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F17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273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7A6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095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607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/63 + 183/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D49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/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F3D91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/310</w:t>
            </w:r>
          </w:p>
        </w:tc>
      </w:tr>
      <w:tr w:rsidR="00EB7C39" w:rsidRPr="00DF6826" w14:paraId="444570CD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4E4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24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64F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1E8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3470 ← / → CAETHG_3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608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324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AFF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D52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AF0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B82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9723C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3318821D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2F9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4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291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450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3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B47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4FC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C27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DB7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6F3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/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8F4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D986E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/405</w:t>
            </w:r>
          </w:p>
        </w:tc>
      </w:tr>
      <w:tr w:rsidR="00EB7C39" w:rsidRPr="00DF6826" w14:paraId="7832D179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6F9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2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0AF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4D8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D23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95F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06D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E44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BCF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3/415 + 41/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861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EB97F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9/459</w:t>
            </w:r>
          </w:p>
        </w:tc>
      </w:tr>
      <w:tr w:rsidR="00EB7C39" w:rsidRPr="00DF6826" w14:paraId="1895F4BD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05D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767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F9A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4E7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3514 → / → CAETHG_3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202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2C9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88F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031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F05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AD1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8A3EB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3F824553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B7E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3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BA9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153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3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8B9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162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423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321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392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4/405 + 156/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773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8/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A4273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</w:tr>
      <w:tr w:rsidR="00EB7C39" w:rsidRPr="00DF6826" w14:paraId="2C92C629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45C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6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188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753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3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C92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B4B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A38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493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2D3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/64 + 79/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1CE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/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2E8AE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</w:tr>
      <w:tr w:rsidR="00EB7C39" w:rsidRPr="00DF6826" w14:paraId="0D1F3D66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E67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7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44D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79A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3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6A3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8D3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3AE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D9A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DF5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/229 + 106/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BF9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/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07BE5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</w:tr>
      <w:tr w:rsidR="00EB7C39" w:rsidRPr="00DF6826" w14:paraId="69C994A0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215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1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AB5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42C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3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C2E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065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EDB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17D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801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/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76B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/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49F8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</w:tr>
      <w:tr w:rsidR="00EB7C39" w:rsidRPr="00DF6826" w14:paraId="127F10D3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A52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7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99A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05B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3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0ED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A51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A89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594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45F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/95 + 133/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3B7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371DC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/231</w:t>
            </w:r>
          </w:p>
        </w:tc>
      </w:tr>
      <w:tr w:rsidR="00EB7C39" w:rsidRPr="00DF6826" w14:paraId="38B4FDA7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2FD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48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25F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67C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3579 ← / → CAETHG_35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035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673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7D4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F39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163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2F8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8404B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478A41FB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B31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7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D89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10A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3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0EA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543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A94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47E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5D9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/69 + 181/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EFD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/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16460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/270</w:t>
            </w:r>
          </w:p>
        </w:tc>
      </w:tr>
      <w:tr w:rsidR="00EB7C39" w:rsidRPr="00DF6826" w14:paraId="76F42C92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0B2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8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CB1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E47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3600 → / → CAETHG_3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57C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CC0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0F9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4A9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F6F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800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76B8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76A5CBEB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CEC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4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9E4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F36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3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5A7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228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8D3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AB4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97A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/177 + 67/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535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FEAFA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/261</w:t>
            </w:r>
          </w:p>
        </w:tc>
      </w:tr>
      <w:tr w:rsidR="00EB7C39" w:rsidRPr="00DF6826" w14:paraId="0DC54DD7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FB4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4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4F1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7C2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3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750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625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54F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5C38" w14:textId="1D75813C" w:rsidR="00EB7C39" w:rsidRPr="00DF6826" w:rsidRDefault="00EB7C39" w:rsidP="007273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  <w:r w:rsidR="007273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B2C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/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2FE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08703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/113</w:t>
            </w:r>
          </w:p>
        </w:tc>
      </w:tr>
      <w:tr w:rsidR="00EB7C39" w:rsidRPr="00DF6826" w14:paraId="03E3B367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E79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25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F4A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927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3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A29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861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733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70F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EDA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05E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/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B6C65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/360</w:t>
            </w:r>
          </w:p>
        </w:tc>
      </w:tr>
      <w:tr w:rsidR="00EB7C39" w:rsidRPr="00DF6826" w14:paraId="510FCE9A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27F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3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4B3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C18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3746 ← / → CAETHG_3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CFC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C61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1E7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AB9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B83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FEB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24FD2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7A6F144F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CE3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44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55B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297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3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A2B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F51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263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8C2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DBD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/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4E0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/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274AD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</w:tr>
      <w:tr w:rsidR="00EB7C39" w:rsidRPr="00DF6826" w14:paraId="0640BD58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24B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46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70C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26A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3761 ← / → CAETHG_3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187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0C0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6C5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32D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A89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891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C40D5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66EEA507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7A4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3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226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E2D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3767 → / → CAETHG_37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38D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1E5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DD1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0A3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40B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4FF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760D7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2A1179BF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FCD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DB9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D44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3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65A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0C2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601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80B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B9F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/95 + 245/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BEC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B88D4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/359</w:t>
            </w:r>
          </w:p>
        </w:tc>
      </w:tr>
      <w:tr w:rsidR="00EB7C39" w:rsidRPr="00DF6826" w14:paraId="4D326DA3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65C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0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A75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2CD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3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2BB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FB3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608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D1B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76A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/246 + 94/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A81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7D99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/359</w:t>
            </w:r>
          </w:p>
        </w:tc>
      </w:tr>
      <w:tr w:rsidR="00EB7C39" w:rsidRPr="00DF6826" w14:paraId="2862D7E1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D78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4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998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A65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3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D4C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F41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DEA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B80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DF5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8/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2848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0FD5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7/767</w:t>
            </w:r>
          </w:p>
        </w:tc>
      </w:tr>
      <w:tr w:rsidR="00EB7C39" w:rsidRPr="00DF6826" w14:paraId="63DF8747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A93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9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214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B41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3911 ← / → CAETHG_3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015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2DA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615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835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B66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8B7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57A84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7A1D46E5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A6A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07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2CA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4C3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3925 → / → CAETHG_39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181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640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185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67E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8F1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2E9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29C95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2D5D8D0C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C5E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31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6C4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206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3949 → / → CAETHG_3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F5FE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04A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BD1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9C5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507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8D0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13BD9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3DB72AC5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BF8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69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8FE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7B3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ETHG_3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C9C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790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37E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EA76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9965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/156 + 383/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7A2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3/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93086D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</w:tr>
      <w:tr w:rsidR="00EB7C39" w:rsidRPr="00DF6826" w14:paraId="04998903" w14:textId="77777777" w:rsidTr="00DF6826">
        <w:trPr>
          <w:trHeight w:val="25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93F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7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5B9A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051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4002 → / → CAETHG_4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8E5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55A1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D9E7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651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B61F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79A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3D1D4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B7C39" w:rsidRPr="00DF6826" w14:paraId="4A6002D6" w14:textId="77777777" w:rsidTr="00DF6826">
        <w:trPr>
          <w:trHeight w:val="27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9E580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04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615D4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00D9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ETHG_4019 ← / → CAETHG_40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5BD0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0D243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F3AB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B76C9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8D8BB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F645C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02F2" w14:textId="77777777" w:rsidR="00EB7C39" w:rsidRPr="00DF6826" w:rsidRDefault="00EB7C39" w:rsidP="00EB7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6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4FA332BE" w14:textId="77777777" w:rsidR="00471AF4" w:rsidRDefault="00471AF4"/>
    <w:sectPr w:rsidR="00471AF4" w:rsidSect="00EC00D4">
      <w:pgSz w:w="16838" w:h="11906" w:orient="landscape"/>
      <w:pgMar w:top="1134" w:right="851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0D4"/>
    <w:rsid w:val="00263005"/>
    <w:rsid w:val="002B2110"/>
    <w:rsid w:val="002D3A0A"/>
    <w:rsid w:val="00471AF4"/>
    <w:rsid w:val="005607F6"/>
    <w:rsid w:val="00634221"/>
    <w:rsid w:val="0072736A"/>
    <w:rsid w:val="00773B78"/>
    <w:rsid w:val="00AC7FA1"/>
    <w:rsid w:val="00AE3D70"/>
    <w:rsid w:val="00B777E4"/>
    <w:rsid w:val="00B952A4"/>
    <w:rsid w:val="00BC67F1"/>
    <w:rsid w:val="00C92C3F"/>
    <w:rsid w:val="00CE2FEE"/>
    <w:rsid w:val="00DF6826"/>
    <w:rsid w:val="00E468DD"/>
    <w:rsid w:val="00EB7C39"/>
    <w:rsid w:val="00EC00D4"/>
    <w:rsid w:val="00F12F55"/>
    <w:rsid w:val="00FA3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AB44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00D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00D4"/>
    <w:rPr>
      <w:color w:val="800080"/>
      <w:u w:val="single"/>
    </w:rPr>
  </w:style>
  <w:style w:type="paragraph" w:customStyle="1" w:styleId="xl65">
    <w:name w:val="xl65"/>
    <w:basedOn w:val="Normal"/>
    <w:rsid w:val="00EC00D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6">
    <w:name w:val="xl66"/>
    <w:basedOn w:val="Normal"/>
    <w:rsid w:val="00EC00D4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l"/>
    <w:rsid w:val="00EC00D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8">
    <w:name w:val="xl68"/>
    <w:basedOn w:val="Normal"/>
    <w:rsid w:val="00EC00D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9">
    <w:name w:val="xl69"/>
    <w:basedOn w:val="Normal"/>
    <w:rsid w:val="00EC00D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l"/>
    <w:rsid w:val="00EC00D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EC00D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EC00D4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EC00D4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4">
    <w:name w:val="xl74"/>
    <w:basedOn w:val="Normal"/>
    <w:rsid w:val="00EC00D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5">
    <w:name w:val="xl75"/>
    <w:basedOn w:val="Normal"/>
    <w:rsid w:val="00EC00D4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6">
    <w:name w:val="xl76"/>
    <w:basedOn w:val="Normal"/>
    <w:rsid w:val="00EC00D4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7">
    <w:name w:val="xl77"/>
    <w:basedOn w:val="Normal"/>
    <w:rsid w:val="00EC00D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8">
    <w:name w:val="xl78"/>
    <w:basedOn w:val="Normal"/>
    <w:rsid w:val="00EC00D4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9">
    <w:name w:val="xl79"/>
    <w:basedOn w:val="Normal"/>
    <w:rsid w:val="00EC00D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0">
    <w:name w:val="xl80"/>
    <w:basedOn w:val="Normal"/>
    <w:rsid w:val="00EC00D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EC00D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00D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00D4"/>
    <w:rPr>
      <w:color w:val="800080"/>
      <w:u w:val="single"/>
    </w:rPr>
  </w:style>
  <w:style w:type="paragraph" w:customStyle="1" w:styleId="xl65">
    <w:name w:val="xl65"/>
    <w:basedOn w:val="Normal"/>
    <w:rsid w:val="00EC00D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6">
    <w:name w:val="xl66"/>
    <w:basedOn w:val="Normal"/>
    <w:rsid w:val="00EC00D4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l"/>
    <w:rsid w:val="00EC00D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8">
    <w:name w:val="xl68"/>
    <w:basedOn w:val="Normal"/>
    <w:rsid w:val="00EC00D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9">
    <w:name w:val="xl69"/>
    <w:basedOn w:val="Normal"/>
    <w:rsid w:val="00EC00D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l"/>
    <w:rsid w:val="00EC00D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EC00D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EC00D4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EC00D4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4">
    <w:name w:val="xl74"/>
    <w:basedOn w:val="Normal"/>
    <w:rsid w:val="00EC00D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5">
    <w:name w:val="xl75"/>
    <w:basedOn w:val="Normal"/>
    <w:rsid w:val="00EC00D4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6">
    <w:name w:val="xl76"/>
    <w:basedOn w:val="Normal"/>
    <w:rsid w:val="00EC00D4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7">
    <w:name w:val="xl77"/>
    <w:basedOn w:val="Normal"/>
    <w:rsid w:val="00EC00D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8">
    <w:name w:val="xl78"/>
    <w:basedOn w:val="Normal"/>
    <w:rsid w:val="00EC00D4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9">
    <w:name w:val="xl79"/>
    <w:basedOn w:val="Normal"/>
    <w:rsid w:val="00EC00D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0">
    <w:name w:val="xl80"/>
    <w:basedOn w:val="Normal"/>
    <w:rsid w:val="00EC00D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EC00D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49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113</Words>
  <Characters>1204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4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Samantha McLean</dc:creator>
  <cp:lastModifiedBy>Christopher Humphreys</cp:lastModifiedBy>
  <cp:revision>2</cp:revision>
  <dcterms:created xsi:type="dcterms:W3CDTF">2015-10-29T15:55:00Z</dcterms:created>
  <dcterms:modified xsi:type="dcterms:W3CDTF">2015-10-29T15:55:00Z</dcterms:modified>
</cp:coreProperties>
</file>